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0247" w:rsidRPr="00BD0247" w:rsidRDefault="00BD0247" w:rsidP="00BD0247">
      <w:pPr>
        <w:spacing w:line="276" w:lineRule="auto"/>
        <w:jc w:val="both"/>
        <w:rPr>
          <w:rFonts w:ascii="Arial" w:hAnsi="Arial" w:cs="Arial"/>
          <w:b/>
          <w:lang w:val="en-CA"/>
        </w:rPr>
      </w:pPr>
      <w:r w:rsidRPr="00BD0247">
        <w:rPr>
          <w:rFonts w:ascii="Arial" w:hAnsi="Arial" w:cs="Arial"/>
          <w:b/>
          <w:lang w:val="en-CA"/>
        </w:rPr>
        <w:t>S1 Appendix: List of Participating Hospitals</w:t>
      </w:r>
    </w:p>
    <w:p w:rsidR="00BD0247" w:rsidRPr="00BD0247" w:rsidRDefault="0031690B" w:rsidP="00BD0247">
      <w:pPr>
        <w:spacing w:line="276" w:lineRule="auto"/>
        <w:jc w:val="both"/>
        <w:rPr>
          <w:rFonts w:ascii="Arial" w:hAnsi="Arial" w:cs="Arial"/>
          <w:lang w:val="en-CA"/>
        </w:rPr>
      </w:pPr>
      <w:r w:rsidRPr="00BD6A80">
        <w:rPr>
          <w:rFonts w:ascii="Arial" w:hAnsi="Arial" w:cs="Arial"/>
        </w:rPr>
        <w:t>St Joseph’s Healthcare, Hamilton; Capital Health Queen Elizabeth II Health Science Center, Halifax; Hamilton Health Sciences, Hamilton; University Health Network, Toronto; Hôpital de l'Enfant-Jésus, Quebec City; Charles LeMoyne Hospital, Montreal; Ottawa Hospital, Ottawa; Maisonneuve Rosemont Hospital, Montreal; Hôpital du Sacré-Coeur de Montréal, Montreal; Mount Sinai Hospital, Toronto; Sunnybrook Hospital, Toronto; St Michael’s Hospital, Toronto; Kingston General Hospital, Kingston; Royal Columbian Hospital, Westminster; Vancouver General Hospital, Vancouver; St. Paul’s Hospital, Vancouver; Calgary University Foothills Hospital, Calgary; Royal Alexandra Hospital, Edmonton; Laval Hospital, Quebec City; University of Alberta, Edmonton; Calgary University Peter Lougheed Hospital, Calgary; Montreal General Hospital, Montreal; Vancouver Island Health Authority, Vancouver; Sherbrooke University Hospital and Centre de Recherche Clinique Étienne-Le Bel, Sherbrooke; Royal Victoria Hospital, Montreal; Guelph General Hospital, Guelph; Grand River Hospital, Kitchener; St Boniface Hospital, Winnipeg; Lakeridge Health, Oshawa; Surrey Memorial Hospital, Surrey; London Health Sciences Center, London; Alfred Hospital, Melbourne; Royal North Shore Hospital, Sydney; Royal Melbourne Hospital, Melbourne; Austin Hospital, Melbourne; Box Hill Hospital, Melbourne; Frankston Hospital, Frankston; Monash Medical Centre, Melbourne; Nepean Hospital, Sydney;  Royal Adelaide Hospital, Adelaide; Royal Prince Alfred Hospital, Camperdown; Bendigo Health Care, Bendigo; Blacktown Hospital, Blacktown; Flinders Medical Center, Adelaide; Geelong Hospital, Geelong; Dandenong Hospital, Dandenong; Wollongong Hospital, Wollongong; Lyell McEwin Hospital, Adelaide; Santa Casa Hospital, Porto Allegre; Moinhos de Vento Hospital, Porto Alegre; Pró Cardíaco Hospital, PROCEP, Rio de Janeiro; Hospital Coracao Research Institute HCor, São Paulo; Hospital São Paulo, São Paulo; King Faisal Specialist Hospital and Research Center, Jeddah; King Saud Bin Abdulaziz University for Health Sciences, Riyadh; King Abdulaziz University Hospital, Jeddah; Riyadh Military Hospital, Riyadh; King Fahad Medical City Hospital, Riyadh; Rhode Island Hospital, Providence; Mayo Clinic, Rochester; St John’s Mercy Medical Center, St Louis; University of Texas MD Anderson Cancer Center, Houston; King's College London, Guy's &amp; St Thomas’ Hospital, London</w:t>
      </w:r>
      <w:r w:rsidR="009417C0">
        <w:rPr>
          <w:rFonts w:ascii="Arial" w:hAnsi="Arial" w:cs="Arial"/>
          <w:lang w:val="en-CA"/>
        </w:rPr>
        <w:t xml:space="preserve">; </w:t>
      </w:r>
      <w:bookmarkStart w:id="0" w:name="_GoBack"/>
      <w:bookmarkEnd w:id="0"/>
      <w:r w:rsidR="00BD0247" w:rsidRPr="00BD0247">
        <w:rPr>
          <w:rFonts w:ascii="Arial" w:hAnsi="Arial" w:cs="Arial"/>
        </w:rPr>
        <w:t xml:space="preserve">St Joseph’s Healthcare, Hamilton; Capital Health Queen Elizabeth II Health Science Center, Halifax; Hamilton Health Sciences, Hamilton; University Health Network, Toronto; Hôpital de l'Enfant-Jésus, Quebec City; Charles LeMoyne Hospital, Montreal; Ottawa Hospital, Ottawa; Maisonneuve Rosemont Hospital, Montreal; Hôpital du Sacré-Coeur de Montréal, Montreal; Mount Sinai Hospital, Toronto; Sunnybrook Hospital, Toronto; St Michael’s Hospital, Toronto; Kingston General Hospital, Kingston; Royal Columbian Hospital, Westminster; Vancouver General Hospital, Vancouver; St. Paul’s Hospital, Vancouver; Calgary University Foothills Hospital, Calgary; Royal Alexandra Hospital, Edmonton; Laval Hospital, Quebec City; University of Alberta, Edmonton; Calgary University Peter Lougheed Hospital, Calgary; Montreal General Hospital, </w:t>
      </w:r>
      <w:r w:rsidR="00BD0247" w:rsidRPr="00BD0247">
        <w:rPr>
          <w:rFonts w:ascii="Arial" w:hAnsi="Arial" w:cs="Arial"/>
        </w:rPr>
        <w:lastRenderedPageBreak/>
        <w:t>Montreal; Vancouver Island Health Authority, Vancouver; Sherbrooke University Hospital and Centre de Recherche Clinique Étienne-Le Bel, Sherbrooke; Royal Victoria Hospital, Montreal; Guelph General Hospital, Guelph; Grand River Hospital, Kitchener; St Boniface Hospital, Winnipeg; Lakeridge Health, Oshawa; Surrey Memorial Hospital, Surrey; London Health Sciences Center, London; Alfred Hospital, Melbourne; Royal North Shore Hospital, Sydney; Royal Melbourne Hospital, Melbourne; Austin Hospital, Melbourne; Box Hill Hospital, Melbourne; Frankston Hospital, Frankston; Monash Medical Centre, Melbourne; Nepean Hospital, Sydney;  Royal Adelaide Hospital, Adelaide; Royal Prince Alfred Hospital, Camperdown; Bendigo Health Care, Bendigo; Blacktown Hospital, Blacktown; Flinders Medical Center, Adelaide; Geelong Hospital, Geelong; Dandenong Hospital, Dandenong; Wollongong Hospital, Wollongong; Lyell McEwin Hospital, Adelaide; Santa Casa Hospital, Porto Allegre; Moinhos de Vento Hospital, Porto Alegre; Pró Cardíaco Hospital, PROCEP, Rio de Janeiro; Hospital Coracao Research Institute HCor, São Paulo; Hospital São Paulo, São Paulo; King Faisal Specialist Hospital and Research Center, Jeddah; King Saud Bin Abdulaziz University for Health Sciences, Riyadh; King Abdulaziz University Hospital, Jeddah; Riyadh Military Hospital, Riyadh; King Fahad Medical City Hospital, Riyadh; Rhode Island Hospital, Providence; Mayo Clinic, Rochester; St John’s Mercy Medical Center, St Louis; University of Texas MD Anderson Cancer Center, Houston; King's College London, Guy's &amp; St Thomas’ Hospital, London</w:t>
      </w:r>
    </w:p>
    <w:sectPr w:rsidR="00BD0247" w:rsidRPr="00BD0247" w:rsidSect="00A574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247"/>
    <w:rsid w:val="00005E76"/>
    <w:rsid w:val="000141C9"/>
    <w:rsid w:val="0002052D"/>
    <w:rsid w:val="00024D4A"/>
    <w:rsid w:val="0003597B"/>
    <w:rsid w:val="000441D1"/>
    <w:rsid w:val="00047ACB"/>
    <w:rsid w:val="00052DED"/>
    <w:rsid w:val="000550B7"/>
    <w:rsid w:val="00056095"/>
    <w:rsid w:val="000561CF"/>
    <w:rsid w:val="00056770"/>
    <w:rsid w:val="00056DFF"/>
    <w:rsid w:val="00071122"/>
    <w:rsid w:val="00084AC0"/>
    <w:rsid w:val="00085A85"/>
    <w:rsid w:val="000918F7"/>
    <w:rsid w:val="0009374B"/>
    <w:rsid w:val="000A0144"/>
    <w:rsid w:val="000A098C"/>
    <w:rsid w:val="000A7766"/>
    <w:rsid w:val="000B68B2"/>
    <w:rsid w:val="000C4B63"/>
    <w:rsid w:val="000C6931"/>
    <w:rsid w:val="000D5814"/>
    <w:rsid w:val="000E0129"/>
    <w:rsid w:val="000E403D"/>
    <w:rsid w:val="000E69D0"/>
    <w:rsid w:val="000F31D1"/>
    <w:rsid w:val="000F391A"/>
    <w:rsid w:val="00101A90"/>
    <w:rsid w:val="001141F0"/>
    <w:rsid w:val="001160E2"/>
    <w:rsid w:val="00127E56"/>
    <w:rsid w:val="00136F5A"/>
    <w:rsid w:val="00140472"/>
    <w:rsid w:val="00170942"/>
    <w:rsid w:val="001725C0"/>
    <w:rsid w:val="001811F3"/>
    <w:rsid w:val="00183BCB"/>
    <w:rsid w:val="00194C86"/>
    <w:rsid w:val="001B21E6"/>
    <w:rsid w:val="001C094C"/>
    <w:rsid w:val="001D1646"/>
    <w:rsid w:val="001D18EE"/>
    <w:rsid w:val="001E40B6"/>
    <w:rsid w:val="001F5FC5"/>
    <w:rsid w:val="00207B97"/>
    <w:rsid w:val="00213539"/>
    <w:rsid w:val="00215ACE"/>
    <w:rsid w:val="00221282"/>
    <w:rsid w:val="00222AA5"/>
    <w:rsid w:val="00230F61"/>
    <w:rsid w:val="00252E14"/>
    <w:rsid w:val="00260021"/>
    <w:rsid w:val="002629E1"/>
    <w:rsid w:val="0026479F"/>
    <w:rsid w:val="00265890"/>
    <w:rsid w:val="002821D8"/>
    <w:rsid w:val="00283621"/>
    <w:rsid w:val="00295EEF"/>
    <w:rsid w:val="002B1421"/>
    <w:rsid w:val="002D39C3"/>
    <w:rsid w:val="002D4DE7"/>
    <w:rsid w:val="002D6D72"/>
    <w:rsid w:val="002F3BE4"/>
    <w:rsid w:val="002F7D3D"/>
    <w:rsid w:val="00300815"/>
    <w:rsid w:val="00314696"/>
    <w:rsid w:val="0031690B"/>
    <w:rsid w:val="00317B47"/>
    <w:rsid w:val="00320F65"/>
    <w:rsid w:val="00324F5F"/>
    <w:rsid w:val="003535B0"/>
    <w:rsid w:val="00365499"/>
    <w:rsid w:val="00366815"/>
    <w:rsid w:val="003706F4"/>
    <w:rsid w:val="00372935"/>
    <w:rsid w:val="0039660F"/>
    <w:rsid w:val="003C6A6D"/>
    <w:rsid w:val="003C6F20"/>
    <w:rsid w:val="003D3795"/>
    <w:rsid w:val="003D3E22"/>
    <w:rsid w:val="003E1479"/>
    <w:rsid w:val="003F1EB4"/>
    <w:rsid w:val="004058EA"/>
    <w:rsid w:val="004070D3"/>
    <w:rsid w:val="004100AE"/>
    <w:rsid w:val="004101B7"/>
    <w:rsid w:val="004148FD"/>
    <w:rsid w:val="004176BA"/>
    <w:rsid w:val="004322EA"/>
    <w:rsid w:val="004323D2"/>
    <w:rsid w:val="00433481"/>
    <w:rsid w:val="004442C9"/>
    <w:rsid w:val="004471ED"/>
    <w:rsid w:val="00461891"/>
    <w:rsid w:val="00461DED"/>
    <w:rsid w:val="00470B31"/>
    <w:rsid w:val="00470BA1"/>
    <w:rsid w:val="004838FE"/>
    <w:rsid w:val="004910D7"/>
    <w:rsid w:val="004977C4"/>
    <w:rsid w:val="00497B42"/>
    <w:rsid w:val="004A1A0F"/>
    <w:rsid w:val="004A1DFD"/>
    <w:rsid w:val="004A1FD7"/>
    <w:rsid w:val="004A2E28"/>
    <w:rsid w:val="004C1844"/>
    <w:rsid w:val="004D1801"/>
    <w:rsid w:val="004D76AB"/>
    <w:rsid w:val="004D792D"/>
    <w:rsid w:val="004E3D27"/>
    <w:rsid w:val="004E5B38"/>
    <w:rsid w:val="004F66D5"/>
    <w:rsid w:val="00506CDD"/>
    <w:rsid w:val="005116B1"/>
    <w:rsid w:val="005217F2"/>
    <w:rsid w:val="00522E57"/>
    <w:rsid w:val="00540321"/>
    <w:rsid w:val="0055793F"/>
    <w:rsid w:val="005620F7"/>
    <w:rsid w:val="00562DC1"/>
    <w:rsid w:val="0056309B"/>
    <w:rsid w:val="00577BCA"/>
    <w:rsid w:val="00581CC7"/>
    <w:rsid w:val="005942E9"/>
    <w:rsid w:val="005A3ADC"/>
    <w:rsid w:val="005B310C"/>
    <w:rsid w:val="005B7D4F"/>
    <w:rsid w:val="005D11AC"/>
    <w:rsid w:val="005D59EA"/>
    <w:rsid w:val="005D5DF9"/>
    <w:rsid w:val="005D7859"/>
    <w:rsid w:val="005E3D5E"/>
    <w:rsid w:val="006014AD"/>
    <w:rsid w:val="0061751B"/>
    <w:rsid w:val="00621BB1"/>
    <w:rsid w:val="006425FB"/>
    <w:rsid w:val="00643E0B"/>
    <w:rsid w:val="006446AA"/>
    <w:rsid w:val="00647743"/>
    <w:rsid w:val="006612F5"/>
    <w:rsid w:val="00664B04"/>
    <w:rsid w:val="006825EA"/>
    <w:rsid w:val="006853E2"/>
    <w:rsid w:val="006A0B80"/>
    <w:rsid w:val="006B277A"/>
    <w:rsid w:val="006E501D"/>
    <w:rsid w:val="00701960"/>
    <w:rsid w:val="0071313E"/>
    <w:rsid w:val="007202C2"/>
    <w:rsid w:val="00720F62"/>
    <w:rsid w:val="00723A05"/>
    <w:rsid w:val="00723A8A"/>
    <w:rsid w:val="0072680E"/>
    <w:rsid w:val="00733A6C"/>
    <w:rsid w:val="00744641"/>
    <w:rsid w:val="00763980"/>
    <w:rsid w:val="0076651A"/>
    <w:rsid w:val="0076747E"/>
    <w:rsid w:val="007754CD"/>
    <w:rsid w:val="00782A10"/>
    <w:rsid w:val="007A10AB"/>
    <w:rsid w:val="007A1E32"/>
    <w:rsid w:val="007A3906"/>
    <w:rsid w:val="007B2315"/>
    <w:rsid w:val="007B4894"/>
    <w:rsid w:val="00813453"/>
    <w:rsid w:val="00815909"/>
    <w:rsid w:val="00821ADE"/>
    <w:rsid w:val="00824A2C"/>
    <w:rsid w:val="0082789A"/>
    <w:rsid w:val="0084198C"/>
    <w:rsid w:val="008A0B2F"/>
    <w:rsid w:val="008B21D9"/>
    <w:rsid w:val="008B6C99"/>
    <w:rsid w:val="008C05A0"/>
    <w:rsid w:val="008D2DF8"/>
    <w:rsid w:val="008D4694"/>
    <w:rsid w:val="008E0207"/>
    <w:rsid w:val="008F1535"/>
    <w:rsid w:val="00901CD5"/>
    <w:rsid w:val="009032F9"/>
    <w:rsid w:val="00903C38"/>
    <w:rsid w:val="00921891"/>
    <w:rsid w:val="00926269"/>
    <w:rsid w:val="00936073"/>
    <w:rsid w:val="0094071D"/>
    <w:rsid w:val="009417C0"/>
    <w:rsid w:val="00954E83"/>
    <w:rsid w:val="00964E61"/>
    <w:rsid w:val="00973E63"/>
    <w:rsid w:val="00975369"/>
    <w:rsid w:val="009777ED"/>
    <w:rsid w:val="00981144"/>
    <w:rsid w:val="00982192"/>
    <w:rsid w:val="009C06A2"/>
    <w:rsid w:val="009C1AA2"/>
    <w:rsid w:val="009D50C3"/>
    <w:rsid w:val="009D7ABA"/>
    <w:rsid w:val="009E51B2"/>
    <w:rsid w:val="009F1D41"/>
    <w:rsid w:val="00A1464F"/>
    <w:rsid w:val="00A21595"/>
    <w:rsid w:val="00A25375"/>
    <w:rsid w:val="00A30018"/>
    <w:rsid w:val="00A33077"/>
    <w:rsid w:val="00A34F34"/>
    <w:rsid w:val="00A3528E"/>
    <w:rsid w:val="00A37E62"/>
    <w:rsid w:val="00A517F1"/>
    <w:rsid w:val="00A51E55"/>
    <w:rsid w:val="00A574FC"/>
    <w:rsid w:val="00A6003D"/>
    <w:rsid w:val="00A61309"/>
    <w:rsid w:val="00A65098"/>
    <w:rsid w:val="00A67B27"/>
    <w:rsid w:val="00A74864"/>
    <w:rsid w:val="00A80948"/>
    <w:rsid w:val="00A9615D"/>
    <w:rsid w:val="00AB49A9"/>
    <w:rsid w:val="00AB6032"/>
    <w:rsid w:val="00AC4C7B"/>
    <w:rsid w:val="00AD3040"/>
    <w:rsid w:val="00AD398C"/>
    <w:rsid w:val="00AD4A42"/>
    <w:rsid w:val="00AD59A9"/>
    <w:rsid w:val="00AE2974"/>
    <w:rsid w:val="00AE3E0B"/>
    <w:rsid w:val="00B078BA"/>
    <w:rsid w:val="00B07E4F"/>
    <w:rsid w:val="00B37D5C"/>
    <w:rsid w:val="00B461B4"/>
    <w:rsid w:val="00B550E3"/>
    <w:rsid w:val="00B56C60"/>
    <w:rsid w:val="00B5747D"/>
    <w:rsid w:val="00B72181"/>
    <w:rsid w:val="00B81020"/>
    <w:rsid w:val="00B8413B"/>
    <w:rsid w:val="00B870C7"/>
    <w:rsid w:val="00BA5DD5"/>
    <w:rsid w:val="00BA6E08"/>
    <w:rsid w:val="00BB368D"/>
    <w:rsid w:val="00BB7CA0"/>
    <w:rsid w:val="00BC21AD"/>
    <w:rsid w:val="00BC6215"/>
    <w:rsid w:val="00BD0247"/>
    <w:rsid w:val="00BD33F4"/>
    <w:rsid w:val="00BF3B9E"/>
    <w:rsid w:val="00C0729C"/>
    <w:rsid w:val="00C158F9"/>
    <w:rsid w:val="00C468DE"/>
    <w:rsid w:val="00C514EC"/>
    <w:rsid w:val="00C605C5"/>
    <w:rsid w:val="00C72FF3"/>
    <w:rsid w:val="00C77E97"/>
    <w:rsid w:val="00C830A4"/>
    <w:rsid w:val="00C8469D"/>
    <w:rsid w:val="00C92CF9"/>
    <w:rsid w:val="00CA169B"/>
    <w:rsid w:val="00CA5D18"/>
    <w:rsid w:val="00CB190C"/>
    <w:rsid w:val="00CD3277"/>
    <w:rsid w:val="00CD3455"/>
    <w:rsid w:val="00CF398B"/>
    <w:rsid w:val="00D01934"/>
    <w:rsid w:val="00D02CF1"/>
    <w:rsid w:val="00D21F32"/>
    <w:rsid w:val="00D30C41"/>
    <w:rsid w:val="00D35C63"/>
    <w:rsid w:val="00D37A48"/>
    <w:rsid w:val="00D422A6"/>
    <w:rsid w:val="00D44B12"/>
    <w:rsid w:val="00D61D80"/>
    <w:rsid w:val="00D6393A"/>
    <w:rsid w:val="00D63B79"/>
    <w:rsid w:val="00D65B53"/>
    <w:rsid w:val="00D753EF"/>
    <w:rsid w:val="00D7617A"/>
    <w:rsid w:val="00DA7AC5"/>
    <w:rsid w:val="00DB2EBD"/>
    <w:rsid w:val="00DB2FF7"/>
    <w:rsid w:val="00DB71D3"/>
    <w:rsid w:val="00DD1F36"/>
    <w:rsid w:val="00DD2CAA"/>
    <w:rsid w:val="00E3117A"/>
    <w:rsid w:val="00E3456D"/>
    <w:rsid w:val="00E37A8B"/>
    <w:rsid w:val="00E40705"/>
    <w:rsid w:val="00E438D5"/>
    <w:rsid w:val="00E440BD"/>
    <w:rsid w:val="00E523D3"/>
    <w:rsid w:val="00E602FF"/>
    <w:rsid w:val="00E91503"/>
    <w:rsid w:val="00E93BE5"/>
    <w:rsid w:val="00E96753"/>
    <w:rsid w:val="00EA76EE"/>
    <w:rsid w:val="00EC198A"/>
    <w:rsid w:val="00EC214B"/>
    <w:rsid w:val="00EC4E6F"/>
    <w:rsid w:val="00EC6CBB"/>
    <w:rsid w:val="00ED3755"/>
    <w:rsid w:val="00EE6462"/>
    <w:rsid w:val="00F109D2"/>
    <w:rsid w:val="00F14524"/>
    <w:rsid w:val="00F20CE2"/>
    <w:rsid w:val="00F221E5"/>
    <w:rsid w:val="00F3094E"/>
    <w:rsid w:val="00F40570"/>
    <w:rsid w:val="00F43483"/>
    <w:rsid w:val="00F4358E"/>
    <w:rsid w:val="00F646A1"/>
    <w:rsid w:val="00F65289"/>
    <w:rsid w:val="00F76BA4"/>
    <w:rsid w:val="00F82E23"/>
    <w:rsid w:val="00F9776D"/>
    <w:rsid w:val="00FA373B"/>
    <w:rsid w:val="00FB01A5"/>
    <w:rsid w:val="00FB7855"/>
    <w:rsid w:val="00FC0712"/>
    <w:rsid w:val="00FC6FD3"/>
    <w:rsid w:val="00FE3721"/>
    <w:rsid w:val="00FE3833"/>
    <w:rsid w:val="00FE5625"/>
    <w:rsid w:val="00FF1190"/>
    <w:rsid w:val="00FF49A7"/>
    <w:rsid w:val="00FF7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FD2BBF"/>
  <w14:defaultImageDpi w14:val="32767"/>
  <w15:chartTrackingRefBased/>
  <w15:docId w15:val="{3E393D4A-21E4-E14A-AE2E-EA1FFA6E5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9</Words>
  <Characters>4161</Characters>
  <Application>Microsoft Office Word</Application>
  <DocSecurity>0</DocSecurity>
  <Lines>34</Lines>
  <Paragraphs>9</Paragraphs>
  <ScaleCrop>false</ScaleCrop>
  <Company>McMaster University</Company>
  <LinksUpToDate>false</LinksUpToDate>
  <CharactersWithSpaces>4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aka Pai</dc:creator>
  <cp:keywords/>
  <dc:description/>
  <cp:lastModifiedBy>Menaka Pai</cp:lastModifiedBy>
  <cp:revision>3</cp:revision>
  <dcterms:created xsi:type="dcterms:W3CDTF">2018-04-29T01:23:00Z</dcterms:created>
  <dcterms:modified xsi:type="dcterms:W3CDTF">2018-04-29T01:25:00Z</dcterms:modified>
</cp:coreProperties>
</file>